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919C8DF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324FB9">
        <w:rPr>
          <w:rFonts w:asciiTheme="minorHAnsi" w:hAnsiTheme="minorHAnsi" w:cstheme="minorHAnsi"/>
          <w:lang w:val="en-US"/>
        </w:rPr>
        <w:t>9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3D00F5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F872898" w:rsidR="007A7424" w:rsidRPr="007A7424" w:rsidRDefault="002958D5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avipravir versus umifenovir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3D00F5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BD2A78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avipravir</w:t>
            </w:r>
          </w:p>
          <w:p w14:paraId="1D0E9172" w14:textId="44B8D13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mifeno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5B7E7A0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58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mifenovir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311EEA4" w:rsidR="00E257E8" w:rsidRPr="00E257E8" w:rsidRDefault="002958D5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avipravir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3D00F5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8C21A64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2958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75ADE43F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7D10C96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31882F75" w:rsidR="004044D8" w:rsidRPr="008C2217" w:rsidRDefault="002958D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0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3D00F5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9CE2A71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7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9012FF8" w:rsidR="00ED1C23" w:rsidRPr="00FD1A02" w:rsidRDefault="002958D5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 per 1</w:t>
            </w:r>
            <w:r w:rsidR="00C92E1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4137AC21" w:rsidR="00ED1C23" w:rsidRPr="00FD1A02" w:rsidRDefault="002958D5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3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9048D42" w14:textId="77777777" w:rsidR="002958D5" w:rsidRPr="008C2217" w:rsidRDefault="002958D5" w:rsidP="002958D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0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0C63C6C" w:rsidR="00ED1C23" w:rsidRPr="0053090F" w:rsidRDefault="00ED1C23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3D00F5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D00F5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D00F5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D00F5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3D00F5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14C12CE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2958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CFE2E86" w:rsidR="00EF3DCE" w:rsidRPr="00FD1A02" w:rsidRDefault="002958D5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19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1189D254" w:rsidR="00FD1A02" w:rsidRPr="002958D5" w:rsidRDefault="002958D5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33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8EB4F4B" w14:textId="126ACE96" w:rsidR="002958D5" w:rsidRPr="008C2217" w:rsidRDefault="002958D5" w:rsidP="002958D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36</w:t>
            </w:r>
          </w:p>
          <w:p w14:paraId="5D251EC9" w14:textId="3561C72F" w:rsidR="00EF3DCE" w:rsidRPr="00FD1284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r w:rsid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3D00F5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3D00F5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661F5876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C92E1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6B8203D5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C4420C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324FB9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2958D5"/>
    <w:rsid w:val="00321BE0"/>
    <w:rsid w:val="00324FB9"/>
    <w:rsid w:val="00341F1E"/>
    <w:rsid w:val="00356225"/>
    <w:rsid w:val="00363C68"/>
    <w:rsid w:val="003873EA"/>
    <w:rsid w:val="003D00F5"/>
    <w:rsid w:val="003D4263"/>
    <w:rsid w:val="003E6BBD"/>
    <w:rsid w:val="004044D8"/>
    <w:rsid w:val="004763B3"/>
    <w:rsid w:val="004B283F"/>
    <w:rsid w:val="00500743"/>
    <w:rsid w:val="0050739D"/>
    <w:rsid w:val="0053090F"/>
    <w:rsid w:val="0061575D"/>
    <w:rsid w:val="00646581"/>
    <w:rsid w:val="006553B8"/>
    <w:rsid w:val="006D6F43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C03995"/>
    <w:rsid w:val="00C0613D"/>
    <w:rsid w:val="00C3255B"/>
    <w:rsid w:val="00C4420C"/>
    <w:rsid w:val="00C92DBB"/>
    <w:rsid w:val="00C92E1F"/>
    <w:rsid w:val="00D44349"/>
    <w:rsid w:val="00E257E8"/>
    <w:rsid w:val="00E42DDD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4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9</cp:revision>
  <dcterms:created xsi:type="dcterms:W3CDTF">2020-05-27T14:52:00Z</dcterms:created>
  <dcterms:modified xsi:type="dcterms:W3CDTF">2020-08-01T20:59:00Z</dcterms:modified>
</cp:coreProperties>
</file>